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576"/>
        <w:gridCol w:w="876"/>
        <w:gridCol w:w="1243"/>
        <w:gridCol w:w="963"/>
        <w:gridCol w:w="3829"/>
        <w:gridCol w:w="1696"/>
        <w:gridCol w:w="1043"/>
      </w:tblGrid>
      <w:tr w:rsidR="003763C3" w:rsidRPr="00B1735E" w:rsidTr="00B1735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Disease ev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Col 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FM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Clinical mastit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N (row 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Rate per 1000 cattle-months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B1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763C3" w:rsidRPr="00B1735E" w:rsidTr="00B1735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Abor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4 (87.5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6.3 (0.9, 44.7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37 (0.05, 2.7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bookmarkStart w:id="0" w:name="_GoBack"/>
        <w:bookmarkEnd w:id="0"/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09 (78.6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7.6 (13.7, 22.6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Absces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21 (79.5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7.4 (13.6, 22.2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Broken leg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23 (79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7.1 (13.4, 21.9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Dystocia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C606B7" w:rsidRPr="00B1735E" w:rsidRDefault="0080193A" w:rsidP="00801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0193A" w:rsidRPr="00B1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63C3" w:rsidRPr="00B1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4.3 (6.2, 314.7)</w:t>
            </w:r>
          </w:p>
        </w:tc>
        <w:tc>
          <w:tcPr>
            <w:tcW w:w="0" w:type="auto"/>
            <w:vAlign w:val="center"/>
          </w:tcPr>
          <w:p w:rsidR="00C606B7" w:rsidRPr="00B1735E" w:rsidRDefault="00D67782" w:rsidP="00D6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.2 (0.17, 8.9)</w:t>
            </w:r>
          </w:p>
        </w:tc>
        <w:tc>
          <w:tcPr>
            <w:tcW w:w="0" w:type="auto"/>
            <w:vAlign w:val="center"/>
          </w:tcPr>
          <w:p w:rsidR="00C606B7" w:rsidRPr="00B1735E" w:rsidRDefault="00D67782" w:rsidP="00D6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80193A" w:rsidP="00801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</w:tcPr>
          <w:p w:rsidR="00C606B7" w:rsidRPr="00B1735E" w:rsidRDefault="0080193A" w:rsidP="00801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0" w:type="auto"/>
          </w:tcPr>
          <w:p w:rsidR="00C606B7" w:rsidRPr="00B1735E" w:rsidRDefault="0080193A" w:rsidP="00801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57 (85.3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D67782" w:rsidP="00D6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8.7 (21.2, 38.8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Eye disease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59 (73.8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2.8 (14.0, 37.2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.4 (0.82, 2.6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64 (80.2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5.8 (11.8, 21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Lamenes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6 (83.9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7.6 (19.6, 72.2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.3 (1.1, 4.6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97 (78.6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5.7 (12.0, 20.5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Dislocated hip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22 (78.9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7.2 (13.4, 22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Clinical mastiti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9 (82.9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2.1 (9.9, 49.1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.2 (0.53, 2.9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94 (78.6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6.7 (12.9, 21.7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Pneumonia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2.7 (7.3, 70.5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.4 (0.44, 4.4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13 (79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6.9 (13.1, 21.8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Retained foetal membran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C606B7" w:rsidRPr="00B1735E" w:rsidRDefault="003763C3" w:rsidP="003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 (100.0)</w:t>
            </w:r>
          </w:p>
        </w:tc>
        <w:tc>
          <w:tcPr>
            <w:tcW w:w="0" w:type="auto"/>
          </w:tcPr>
          <w:p w:rsidR="00C606B7" w:rsidRPr="00B1735E" w:rsidRDefault="003763C3" w:rsidP="003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B1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68.9 (17.2, 275.6)</w:t>
            </w:r>
          </w:p>
        </w:tc>
        <w:tc>
          <w:tcPr>
            <w:tcW w:w="0" w:type="auto"/>
            <w:vAlign w:val="center"/>
          </w:tcPr>
          <w:p w:rsidR="00C606B7" w:rsidRPr="00B1735E" w:rsidRDefault="003763C3" w:rsidP="003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.5 (0.60, 10.3)</w:t>
            </w:r>
          </w:p>
        </w:tc>
        <w:tc>
          <w:tcPr>
            <w:tcW w:w="0" w:type="auto"/>
            <w:vAlign w:val="center"/>
          </w:tcPr>
          <w:p w:rsidR="00C606B7" w:rsidRPr="00B1735E" w:rsidRDefault="003763C3" w:rsidP="003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3763C3" w:rsidP="003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</w:tcPr>
          <w:p w:rsidR="00C606B7" w:rsidRPr="00B1735E" w:rsidRDefault="003763C3" w:rsidP="003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0" w:type="auto"/>
          </w:tcPr>
          <w:p w:rsidR="00C606B7" w:rsidRPr="00B1735E" w:rsidRDefault="003763C3" w:rsidP="003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55 (84.2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3763C3" w:rsidP="003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8.1 (20.7, 38.2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Diarrhoea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21 (79.1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7.3 (13.5, 22.1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Snake bite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23 (79.2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7.2 (13.4, 22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Three-day sicknes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 (-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20 (78.8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7.2 (13.5, 22.1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Tick-borne disease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5 (83.3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9.7 (15.4, 57.0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.7 (0.83, 3.4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88 (78.5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6.0 (12.2, 20.9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Vulval</w:t>
            </w:r>
            <w:proofErr w:type="spellEnd"/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charge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1.1 (7.8, 124.3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.7 (0.42, 7.0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16 (78.8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6.9 (13.1, 21.7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Wound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1.9 (1.7, 84.6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74 (0.10, 5.3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318 (79.3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7.2 (13.4, 22.1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b/>
                <w:sz w:val="24"/>
                <w:szCs w:val="24"/>
              </w:rPr>
              <w:t>Any disease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45 (78.4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9.4 (13.7, 27.6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.2 (0.75, 2.0)</w:t>
            </w:r>
          </w:p>
        </w:tc>
        <w:tc>
          <w:tcPr>
            <w:tcW w:w="0" w:type="auto"/>
            <w:vAlign w:val="center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763C3" w:rsidRPr="00B1735E" w:rsidTr="00B1735E">
        <w:trPr>
          <w:jc w:val="center"/>
        </w:trPr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78 (79.5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35E">
              <w:rPr>
                <w:rFonts w:ascii="Times New Roman" w:hAnsi="Times New Roman" w:cs="Times New Roman"/>
                <w:sz w:val="24"/>
                <w:szCs w:val="24"/>
              </w:rPr>
              <w:t>15.3 (10.8, 21.7)</w:t>
            </w: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606B7" w:rsidRPr="00B1735E" w:rsidRDefault="00C606B7" w:rsidP="006F75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627D" w:rsidRPr="00B1735E" w:rsidRDefault="00C606B7" w:rsidP="00B1735E">
      <w:pPr>
        <w:spacing w:before="120"/>
        <w:rPr>
          <w:rFonts w:ascii="Times New Roman" w:hAnsi="Times New Roman" w:cs="Times New Roman"/>
          <w:sz w:val="24"/>
          <w:szCs w:val="24"/>
        </w:rPr>
      </w:pPr>
      <w:proofErr w:type="gramStart"/>
      <w:r w:rsidRPr="00B173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B1735E">
        <w:rPr>
          <w:rFonts w:ascii="Times New Roman" w:hAnsi="Times New Roman" w:cs="Times New Roman"/>
          <w:sz w:val="24"/>
          <w:szCs w:val="24"/>
        </w:rPr>
        <w:t xml:space="preserve"> Fisher’s exact test </w:t>
      </w:r>
      <w:r w:rsidRPr="00B173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1735E">
        <w:rPr>
          <w:rFonts w:ascii="Times New Roman" w:hAnsi="Times New Roman" w:cs="Times New Roman"/>
          <w:sz w:val="24"/>
          <w:szCs w:val="24"/>
        </w:rPr>
        <w:t xml:space="preserve"> Likelihood ratio test</w:t>
      </w:r>
    </w:p>
    <w:sectPr w:rsidR="0044627D" w:rsidRPr="00B1735E" w:rsidSect="00B173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1614BC"/>
    <w:multiLevelType w:val="multilevel"/>
    <w:tmpl w:val="3086F86A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725862AB"/>
    <w:multiLevelType w:val="hybridMultilevel"/>
    <w:tmpl w:val="B9929424"/>
    <w:lvl w:ilvl="0" w:tplc="1F94D5E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606B7"/>
    <w:rsid w:val="0002028F"/>
    <w:rsid w:val="001662EB"/>
    <w:rsid w:val="003763C3"/>
    <w:rsid w:val="003850ED"/>
    <w:rsid w:val="00427FC7"/>
    <w:rsid w:val="0044627D"/>
    <w:rsid w:val="00483165"/>
    <w:rsid w:val="005D0CD9"/>
    <w:rsid w:val="005F2A06"/>
    <w:rsid w:val="005F3EDC"/>
    <w:rsid w:val="00607004"/>
    <w:rsid w:val="006F6F99"/>
    <w:rsid w:val="0080193A"/>
    <w:rsid w:val="00B00DD9"/>
    <w:rsid w:val="00B1735E"/>
    <w:rsid w:val="00B81CF3"/>
    <w:rsid w:val="00BB3C45"/>
    <w:rsid w:val="00C606B7"/>
    <w:rsid w:val="00D67782"/>
    <w:rsid w:val="00F773B1"/>
    <w:rsid w:val="00FB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088459-9423-4E6C-B368-1F02EF71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6B7"/>
    <w:rPr>
      <w:rFonts w:eastAsia="SimSun"/>
    </w:rPr>
  </w:style>
  <w:style w:type="paragraph" w:styleId="Titre1">
    <w:name w:val="heading 1"/>
    <w:aliases w:val="Chapter (thesis)"/>
    <w:next w:val="Normal"/>
    <w:link w:val="Titre1Car"/>
    <w:uiPriority w:val="9"/>
    <w:qFormat/>
    <w:rsid w:val="005F2A06"/>
    <w:pPr>
      <w:keepNext/>
      <w:keepLines/>
      <w:numPr>
        <w:numId w:val="3"/>
      </w:numPr>
      <w:spacing w:after="0"/>
      <w:outlineLvl w:val="0"/>
    </w:pPr>
    <w:rPr>
      <w:rFonts w:eastAsiaTheme="majorEastAsia" w:cstheme="majorBidi"/>
      <w:b/>
      <w:bCs/>
      <w:color w:val="000000" w:themeColor="text1"/>
      <w:szCs w:val="28"/>
      <w:u w:val="single"/>
    </w:rPr>
  </w:style>
  <w:style w:type="paragraph" w:styleId="Titre2">
    <w:name w:val="heading 2"/>
    <w:aliases w:val="Subheading (thesis)"/>
    <w:basedOn w:val="Normal"/>
    <w:next w:val="Normal"/>
    <w:link w:val="Titre2Car"/>
    <w:uiPriority w:val="9"/>
    <w:unhideWhenUsed/>
    <w:qFormat/>
    <w:rsid w:val="00BB3C45"/>
    <w:pPr>
      <w:keepNext/>
      <w:keepLines/>
      <w:numPr>
        <w:ilvl w:val="1"/>
        <w:numId w:val="3"/>
      </w:numPr>
      <w:spacing w:before="560" w:after="360" w:line="240" w:lineRule="auto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Chapter (thesis) Car"/>
    <w:basedOn w:val="Policepardfaut"/>
    <w:link w:val="Titre1"/>
    <w:uiPriority w:val="9"/>
    <w:rsid w:val="005F2A06"/>
    <w:rPr>
      <w:rFonts w:eastAsiaTheme="majorEastAsia" w:cstheme="majorBidi"/>
      <w:b/>
      <w:bCs/>
      <w:color w:val="000000" w:themeColor="text1"/>
      <w:szCs w:val="28"/>
      <w:u w:val="single"/>
    </w:rPr>
  </w:style>
  <w:style w:type="paragraph" w:styleId="Lgende">
    <w:name w:val="caption"/>
    <w:aliases w:val="Figure/Table"/>
    <w:basedOn w:val="Normal"/>
    <w:next w:val="Normal"/>
    <w:uiPriority w:val="35"/>
    <w:unhideWhenUsed/>
    <w:qFormat/>
    <w:rsid w:val="00B00DD9"/>
    <w:pPr>
      <w:spacing w:line="240" w:lineRule="auto"/>
    </w:pPr>
    <w:rPr>
      <w:rFonts w:eastAsiaTheme="minorHAnsi"/>
      <w:b/>
      <w:bCs/>
      <w:szCs w:val="18"/>
      <w:u w:val="single"/>
    </w:rPr>
  </w:style>
  <w:style w:type="character" w:customStyle="1" w:styleId="Titre2Car">
    <w:name w:val="Titre 2 Car"/>
    <w:aliases w:val="Subheading (thesis) Car"/>
    <w:basedOn w:val="Policepardfaut"/>
    <w:link w:val="Titre2"/>
    <w:uiPriority w:val="9"/>
    <w:rsid w:val="00BB3C45"/>
    <w:rPr>
      <w:rFonts w:eastAsiaTheme="majorEastAsia" w:cstheme="majorBidi"/>
      <w:b/>
      <w:bCs/>
      <w:i/>
      <w:szCs w:val="26"/>
    </w:rPr>
  </w:style>
  <w:style w:type="table" w:styleId="Grilledutableau">
    <w:name w:val="Table Grid"/>
    <w:basedOn w:val="TableauNormal"/>
    <w:uiPriority w:val="59"/>
    <w:rsid w:val="00C606B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01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193A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18</Characters>
  <Application>Microsoft Office Word</Application>
  <DocSecurity>4</DocSecurity>
  <Lines>17</Lines>
  <Paragraphs>4</Paragraphs>
  <ScaleCrop>false</ScaleCrop>
  <Company>London School of Hygiene &amp; Tropical Medicine</Company>
  <LinksUpToDate>false</LinksUpToDate>
  <CharactersWithSpaces>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Lyons</dc:creator>
  <cp:lastModifiedBy>ecoulamy</cp:lastModifiedBy>
  <cp:revision>2</cp:revision>
  <dcterms:created xsi:type="dcterms:W3CDTF">2015-03-05T16:07:00Z</dcterms:created>
  <dcterms:modified xsi:type="dcterms:W3CDTF">2015-03-05T16:07:00Z</dcterms:modified>
</cp:coreProperties>
</file>